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ditional file 5: Physical activity Intention model (Stage 1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tage1: 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PA Intention LOGMOD agree (ref) VS Not agree (Logistic regression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  <w:tab/>
        <w:t xml:space="preserve">by </w:t>
        <w:tab/>
        <w:t xml:space="preserve">Attitudes + Subjective Norm + Intention + Demographics   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95"/>
        <w:gridCol w:w="2193"/>
        <w:gridCol w:w="3025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emographic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ttitudes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ive Norm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ived Behavioural Control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group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attitude difficult ‡†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Subjective Norm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PBC ‡†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 attitude relax 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loyment status‡ †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attitude enjoy ‡†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 attitude healthy ‡†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ubject 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y of smoking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arrangement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categorie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=1152 Nag</w:t>
              <w:softHyphen/>
              <w:t xml:space="preserve">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.169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=1127 Nag</w:t>
              <w:softHyphen/>
              <w:t xml:space="preserve">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0.353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sig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=1146 Nag</w:t>
              <w:softHyphen/>
              <w:t xml:space="preserve">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 .028</w:t>
            </w:r>
          </w:p>
        </w:tc>
      </w:tr>
      <w:tr>
        <w:trPr/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ombined PA intention Model                              n= 1122 Nag</w:t>
              <w:softHyphen/>
              <w:t xml:space="preserve"> 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0.55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p&lt;0.05 in each block mode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ignificant p&lt;0.01 in the combined PA intention mode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: Physical Activity; SN: Subjective Norm; PBC: Perceived Behavioural Contr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ag</w:t>
        <w:softHyphen/>
        <w:t xml:space="preserve">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: Nagelkerke R squared – pseudo measure of fi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Estimation terminated at iteration number 20 because maximum iterations has been reached. Final solution cannot be found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50:00Z</dcterms:created>
  <dc:creator>sme507</dc:creator>
  <dc:description/>
  <cp:keywords/>
  <dc:language>en-US</dc:language>
  <cp:lastModifiedBy>sme507</cp:lastModifiedBy>
  <dcterms:modified xsi:type="dcterms:W3CDTF">2012-03-29T11:50:00Z</dcterms:modified>
  <cp:revision>2</cp:revision>
  <dc:subject/>
  <dc:title/>
</cp:coreProperties>
</file>